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7951" w:rsidRDefault="00697951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697951" w:rsidRDefault="00697951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697951" w:rsidRDefault="00697951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1F7A2E" w:rsidRDefault="001F7A2E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1F7A2E" w:rsidRDefault="001F7A2E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697951" w:rsidRDefault="00697951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697951" w:rsidRDefault="00697951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pPr w:leftFromText="180" w:rightFromText="180" w:vertAnchor="text" w:horzAnchor="margin" w:tblpXSpec="center" w:tblpY="-85"/>
        <w:tblW w:w="0" w:type="auto"/>
        <w:tblLook w:val="04A0"/>
      </w:tblPr>
      <w:tblGrid>
        <w:gridCol w:w="2973"/>
        <w:gridCol w:w="1517"/>
        <w:gridCol w:w="1517"/>
        <w:gridCol w:w="1272"/>
        <w:gridCol w:w="1517"/>
        <w:gridCol w:w="1517"/>
        <w:gridCol w:w="1272"/>
      </w:tblGrid>
      <w:tr w:rsidR="00DC3E59" w:rsidRPr="00697951" w:rsidTr="00DC3E59">
        <w:trPr>
          <w:trHeight w:val="300"/>
        </w:trPr>
        <w:tc>
          <w:tcPr>
            <w:tcW w:w="0" w:type="auto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E218FA" w:rsidP="00E21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S2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DC3E59" w:rsidRPr="00EA200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Table.</w:t>
            </w:r>
            <w:r w:rsidR="00DC3E5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Post-treatment Outcomes in Non-re</w:t>
            </w:r>
            <w:r w:rsidR="00DC3E59" w:rsidRPr="00ED4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iratory </w:t>
            </w:r>
            <w:r w:rsidR="00DC3E59" w:rsidRPr="00ED40D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="00DC3E59" w:rsidRPr="004601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mptoms</w:t>
            </w:r>
            <w:r w:rsidR="00DC3E5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Patients between Stretta and LTF procedure</w:t>
            </w:r>
          </w:p>
        </w:tc>
      </w:tr>
      <w:tr w:rsidR="00DC3E59" w:rsidRPr="00697951" w:rsidTr="00DC3E59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DC3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aracteristi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DC3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-Year Follow-U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DC3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- Year Follow-Up</w:t>
            </w:r>
          </w:p>
        </w:tc>
      </w:tr>
      <w:tr w:rsidR="00DC3E59" w:rsidRPr="00697951" w:rsidTr="00DC3E59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DC3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DC3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et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DC3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T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DC3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p </w:t>
            </w:r>
            <w:r w:rsidRPr="009A78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DC3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et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DC3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T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DC3E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p </w:t>
            </w:r>
            <w:r w:rsidRPr="009A78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alue</w:t>
            </w:r>
          </w:p>
        </w:tc>
      </w:tr>
      <w:tr w:rsidR="00DC3E59" w:rsidRPr="00697951" w:rsidTr="00B274EB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713ED7" w:rsidRDefault="00DC3E59" w:rsidP="00FF7B1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ptom score</w:t>
            </w:r>
            <w:r w:rsidRPr="004A5A2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C3E59" w:rsidRPr="00697951" w:rsidTr="00B274E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713ED7" w:rsidRDefault="00DC3E59" w:rsidP="00FF7B1A">
            <w:pPr>
              <w:spacing w:after="0"/>
              <w:ind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i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urgitation</w:t>
            </w:r>
            <w:r w:rsidR="00220A6D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±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±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1378F0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78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±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±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1378F0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78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36</w:t>
            </w:r>
          </w:p>
        </w:tc>
      </w:tr>
      <w:tr w:rsidR="00DC3E59" w:rsidRPr="00697951" w:rsidTr="00B274E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713ED7" w:rsidRDefault="00DC3E59" w:rsidP="00FF7B1A">
            <w:pPr>
              <w:spacing w:after="0"/>
              <w:ind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burn</w:t>
            </w:r>
            <w:r w:rsidR="00220A6D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6±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±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1378F0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78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8±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±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1378F0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78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47</w:t>
            </w:r>
          </w:p>
        </w:tc>
      </w:tr>
      <w:tr w:rsidR="00DC3E59" w:rsidRPr="00697951" w:rsidTr="00B274E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ind w:firstLine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±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±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2±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±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1378F0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378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37</w:t>
            </w:r>
          </w:p>
        </w:tc>
      </w:tr>
      <w:tr w:rsidR="00DC3E59" w:rsidRPr="00697951" w:rsidTr="00B274E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ind w:firstLine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c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±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±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1±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±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8</w:t>
            </w:r>
          </w:p>
        </w:tc>
      </w:tr>
      <w:tr w:rsidR="00DC3E59" w:rsidRPr="00697951" w:rsidTr="00B274E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ind w:firstLine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cc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±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±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±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±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1</w:t>
            </w:r>
          </w:p>
        </w:tc>
      </w:tr>
      <w:tr w:rsidR="00DC3E59" w:rsidRPr="00697951" w:rsidTr="00B274E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I use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3</w:t>
            </w:r>
          </w:p>
        </w:tc>
      </w:tr>
      <w:tr w:rsidR="00DC3E59" w:rsidRPr="00697951" w:rsidTr="00B274E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ication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C3E59" w:rsidRPr="00697951" w:rsidTr="00B274EB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ind w:firstLine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ominal distens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</w:tr>
      <w:tr w:rsidR="00DC3E59" w:rsidRPr="00697951" w:rsidTr="00B27827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-operation, n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3E59" w:rsidRPr="00697951" w:rsidRDefault="00DC3E59" w:rsidP="00FF7B1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79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</w:tr>
      <w:tr w:rsidR="00B27827" w:rsidRPr="00697951" w:rsidTr="00B274E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27" w:rsidRDefault="00B27827" w:rsidP="00B278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tisfaction</w:t>
            </w:r>
            <w:r w:rsidRPr="00F71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27" w:rsidRDefault="00D063F6" w:rsidP="00D0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27" w:rsidRDefault="00D063F6" w:rsidP="00D0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27" w:rsidRDefault="00B27827" w:rsidP="00D0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06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27" w:rsidRDefault="00D063F6" w:rsidP="00B27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27" w:rsidRDefault="00D063F6" w:rsidP="00D0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827" w:rsidRPr="00D063F6" w:rsidRDefault="00B27827" w:rsidP="00D06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6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063F6" w:rsidRPr="00D06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</w:tr>
      <w:tr w:rsidR="00B27827" w:rsidRPr="00697951" w:rsidTr="00DC3E59">
        <w:trPr>
          <w:trHeight w:val="30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7827" w:rsidRDefault="00B27827" w:rsidP="00B2782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81137">
              <w:rPr>
                <w:rFonts w:ascii="Times New Roman" w:hAnsi="Times New Roman" w:cs="Times New Roman" w:hint="eastAsia"/>
                <w:color w:val="000000"/>
              </w:rPr>
              <w:t xml:space="preserve">Note. </w:t>
            </w:r>
            <w:r w:rsidRPr="00781137">
              <w:rPr>
                <w:rFonts w:ascii="Times New Roman" w:hAnsi="Times New Roman"/>
              </w:rPr>
              <w:t xml:space="preserve"> </w:t>
            </w:r>
            <w:r w:rsidRPr="00781137">
              <w:rPr>
                <w:rFonts w:ascii="Times New Roman" w:hAnsi="Times New Roman" w:cs="Times New Roman"/>
                <w:color w:val="000000"/>
              </w:rPr>
              <w:t>Value</w:t>
            </w:r>
            <w:r w:rsidRPr="00781137">
              <w:rPr>
                <w:rFonts w:ascii="Times New Roman" w:hAnsi="Times New Roman" w:cs="Times New Roman" w:hint="eastAsia"/>
                <w:color w:val="000000"/>
              </w:rPr>
              <w:t>s</w:t>
            </w:r>
            <w:r w:rsidRPr="00781137">
              <w:rPr>
                <w:rFonts w:ascii="Times New Roman" w:hAnsi="Times New Roman" w:cs="Times New Roman"/>
                <w:color w:val="000000"/>
              </w:rPr>
              <w:t xml:space="preserve"> are given as </w:t>
            </w:r>
            <w:r w:rsidR="00AA7A7A">
              <w:rPr>
                <w:rFonts w:ascii="Times New Roman" w:hAnsi="Times New Roman" w:cs="Times New Roman" w:hint="eastAsia"/>
                <w:color w:val="000000"/>
              </w:rPr>
              <w:t xml:space="preserve">the </w:t>
            </w:r>
            <w:r w:rsidR="00AA7A7A">
              <w:rPr>
                <w:rFonts w:ascii="Times New Roman" w:hAnsi="Times New Roman" w:cs="Times New Roman"/>
                <w:color w:val="000000"/>
              </w:rPr>
              <w:t>mean</w:t>
            </w:r>
            <w:r w:rsidR="00DD222E">
              <w:rPr>
                <w:rFonts w:ascii="Times New Roman" w:hAnsi="Times New Roman" w:cs="Times New Roman" w:hint="eastAsia"/>
                <w:color w:val="000000"/>
              </w:rPr>
              <w:t>s</w:t>
            </w:r>
            <w:r w:rsidR="00AA7A7A">
              <w:rPr>
                <w:rFonts w:ascii="Times New Roman" w:hAnsi="Times New Roman" w:cs="Times New Roman"/>
                <w:color w:val="000000"/>
              </w:rPr>
              <w:t xml:space="preserve"> ± SD or n</w:t>
            </w:r>
            <w:r w:rsidRPr="00781137">
              <w:rPr>
                <w:rFonts w:ascii="Times New Roman" w:hAnsi="Times New Roman" w:cs="Times New Roman"/>
                <w:color w:val="000000"/>
              </w:rPr>
              <w:t>.</w:t>
            </w:r>
            <w:r w:rsidRPr="00781137">
              <w:rPr>
                <w:rFonts w:ascii="Times New Roman" w:hAnsi="Times New Roman" w:cs="Times New Roman" w:hint="eastAsia"/>
                <w:color w:val="000000"/>
              </w:rPr>
              <w:t xml:space="preserve"> Bolded entries represent significant </w:t>
            </w:r>
            <w:r w:rsidRPr="00781137">
              <w:rPr>
                <w:rFonts w:ascii="Times New Roman" w:hAnsi="Times New Roman" w:cs="Times New Roman" w:hint="eastAsia"/>
                <w:i/>
                <w:color w:val="000000"/>
              </w:rPr>
              <w:t>p</w:t>
            </w:r>
            <w:r w:rsidRPr="00781137">
              <w:rPr>
                <w:rFonts w:ascii="Times New Roman" w:hAnsi="Times New Roman" w:cs="Times New Roman" w:hint="eastAsia"/>
                <w:color w:val="000000"/>
              </w:rPr>
              <w:t xml:space="preserve"> values.</w:t>
            </w:r>
          </w:p>
          <w:p w:rsidR="00B27827" w:rsidRPr="00781137" w:rsidRDefault="00B27827" w:rsidP="00B2782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81137">
              <w:rPr>
                <w:rFonts w:ascii="Times New Roman" w:hAnsi="Times New Roman" w:cs="Times New Roman"/>
              </w:rPr>
              <w:t>NCCP= non-cardiac chest pain, LTF=laparoscopic Toupet fundoplication, PPI= proton pump inhibitors , SD=standard deviation.</w:t>
            </w:r>
          </w:p>
          <w:p w:rsidR="00B27827" w:rsidRPr="00781137" w:rsidRDefault="00B27827" w:rsidP="00B2782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81137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  <w:r w:rsidRPr="00781137">
              <w:rPr>
                <w:rFonts w:ascii="Times New Roman" w:hAnsi="Times New Roman"/>
              </w:rPr>
              <w:t xml:space="preserve"> </w:t>
            </w:r>
            <w:r w:rsidRPr="00781137">
              <w:rPr>
                <w:rFonts w:ascii="Times New Roman" w:hAnsi="Times New Roman" w:cs="Times New Roman"/>
                <w:color w:val="000000"/>
              </w:rPr>
              <w:t>The total of the frequency score and the severity score for each symptom was designated as the symptom score.</w:t>
            </w:r>
          </w:p>
          <w:p w:rsidR="00B27827" w:rsidRDefault="00B27827" w:rsidP="00B2782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81137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 xml:space="preserve">b </w:t>
            </w:r>
            <w:r w:rsidRPr="00781137">
              <w:rPr>
                <w:rFonts w:ascii="Times New Roman" w:hAnsi="Times New Roman" w:cs="Times New Roman" w:hint="eastAsia"/>
                <w:color w:val="000000"/>
              </w:rPr>
              <w:t>GERD t</w:t>
            </w:r>
            <w:r w:rsidRPr="00781137">
              <w:rPr>
                <w:rFonts w:ascii="Times New Roman" w:hAnsi="Times New Roman" w:cs="Times New Roman"/>
                <w:color w:val="000000"/>
              </w:rPr>
              <w:t>ypical symptoms</w:t>
            </w:r>
            <w:r w:rsidRPr="00781137">
              <w:rPr>
                <w:rFonts w:ascii="Times New Roman" w:hAnsi="Times New Roman" w:cs="Times New Roman" w:hint="eastAsia"/>
                <w:color w:val="000000"/>
              </w:rPr>
              <w:t>.</w:t>
            </w:r>
          </w:p>
          <w:p w:rsidR="00B27827" w:rsidRPr="00781137" w:rsidRDefault="00B27827" w:rsidP="00B2782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71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tisfaction is counted by </w:t>
            </w:r>
            <w:r w:rsidRPr="00F71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y or partially satisfied with the treatm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:rsidR="00B27827" w:rsidRPr="003B1671" w:rsidRDefault="00B27827" w:rsidP="00B278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697951" w:rsidRDefault="00697951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697951" w:rsidRDefault="00697951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697951" w:rsidRDefault="00697951" w:rsidP="00DC3E5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697951" w:rsidRDefault="00697951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697951" w:rsidRDefault="00697951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697951" w:rsidRDefault="00697951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697951" w:rsidRDefault="00697951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697951" w:rsidRDefault="00697951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697951" w:rsidRDefault="00697951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ED0643" w:rsidRDefault="00ED0643" w:rsidP="00ED730C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ED0643" w:rsidRDefault="00ED0643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ED0643" w:rsidRDefault="00ED0643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ED0643" w:rsidRDefault="00ED0643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ED0643" w:rsidRDefault="00ED0643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ED0643" w:rsidRDefault="00ED0643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ED0643" w:rsidRDefault="00ED0643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ED0643" w:rsidRDefault="00ED0643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ED0643" w:rsidRDefault="00ED0643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ED0643" w:rsidRDefault="00ED0643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ED0643" w:rsidRDefault="00ED0643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ED0643" w:rsidRDefault="00ED0643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ED0643" w:rsidRDefault="00ED0643" w:rsidP="00954FF7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102C7C" w:rsidRDefault="00102C7C" w:rsidP="005F2720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102C7C" w:rsidSect="007C0480">
      <w:pgSz w:w="12240" w:h="15840"/>
      <w:pgMar w:top="14" w:right="14" w:bottom="14" w:left="1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A1DE1" w:rsidRDefault="005A1DE1" w:rsidP="008A24C5">
      <w:pPr>
        <w:spacing w:after="0" w:line="240" w:lineRule="auto"/>
      </w:pPr>
      <w:r>
        <w:separator/>
      </w:r>
    </w:p>
  </w:endnote>
  <w:endnote w:type="continuationSeparator" w:id="1">
    <w:p w:rsidR="005A1DE1" w:rsidRDefault="005A1DE1" w:rsidP="008A24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A1DE1" w:rsidRDefault="005A1DE1" w:rsidP="008A24C5">
      <w:pPr>
        <w:spacing w:after="0" w:line="240" w:lineRule="auto"/>
      </w:pPr>
      <w:r>
        <w:separator/>
      </w:r>
    </w:p>
  </w:footnote>
  <w:footnote w:type="continuationSeparator" w:id="1">
    <w:p w:rsidR="005A1DE1" w:rsidRDefault="005A1DE1" w:rsidP="008A24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drawingGridHorizontalSpacing w:val="110"/>
  <w:displayHorizontalDrawingGridEvery w:val="2"/>
  <w:characterSpacingControl w:val="doNotCompress"/>
  <w:hdrShapeDefaults>
    <o:shapedefaults v:ext="edit" spidmax="41986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E390E"/>
    <w:rsid w:val="0001766E"/>
    <w:rsid w:val="000234CE"/>
    <w:rsid w:val="00040360"/>
    <w:rsid w:val="0009209D"/>
    <w:rsid w:val="000922FD"/>
    <w:rsid w:val="00102C7C"/>
    <w:rsid w:val="00130340"/>
    <w:rsid w:val="0013406B"/>
    <w:rsid w:val="001378F0"/>
    <w:rsid w:val="00157FA9"/>
    <w:rsid w:val="00170EAB"/>
    <w:rsid w:val="001B5A39"/>
    <w:rsid w:val="001E6AAE"/>
    <w:rsid w:val="001F3BB4"/>
    <w:rsid w:val="001F7A2E"/>
    <w:rsid w:val="00204DC7"/>
    <w:rsid w:val="00220A6D"/>
    <w:rsid w:val="00237565"/>
    <w:rsid w:val="002534B6"/>
    <w:rsid w:val="002A0F0F"/>
    <w:rsid w:val="00300141"/>
    <w:rsid w:val="00334239"/>
    <w:rsid w:val="003419DC"/>
    <w:rsid w:val="00346F8D"/>
    <w:rsid w:val="0035496D"/>
    <w:rsid w:val="0036583A"/>
    <w:rsid w:val="003749EA"/>
    <w:rsid w:val="00375768"/>
    <w:rsid w:val="00393DE7"/>
    <w:rsid w:val="003B1671"/>
    <w:rsid w:val="003D7E1B"/>
    <w:rsid w:val="004277D5"/>
    <w:rsid w:val="004342F4"/>
    <w:rsid w:val="0044632B"/>
    <w:rsid w:val="00460104"/>
    <w:rsid w:val="0046019F"/>
    <w:rsid w:val="00484CC8"/>
    <w:rsid w:val="004A5A2E"/>
    <w:rsid w:val="00524BCB"/>
    <w:rsid w:val="0058688E"/>
    <w:rsid w:val="00592243"/>
    <w:rsid w:val="005A1DE1"/>
    <w:rsid w:val="005F07B2"/>
    <w:rsid w:val="005F2720"/>
    <w:rsid w:val="0060437B"/>
    <w:rsid w:val="00617B7E"/>
    <w:rsid w:val="00617E66"/>
    <w:rsid w:val="00640AFF"/>
    <w:rsid w:val="006428D1"/>
    <w:rsid w:val="00646D51"/>
    <w:rsid w:val="00697951"/>
    <w:rsid w:val="006C7CD3"/>
    <w:rsid w:val="006C7D1D"/>
    <w:rsid w:val="0070392F"/>
    <w:rsid w:val="00713ED7"/>
    <w:rsid w:val="007274E5"/>
    <w:rsid w:val="007550EB"/>
    <w:rsid w:val="00777AB6"/>
    <w:rsid w:val="00781137"/>
    <w:rsid w:val="007A1196"/>
    <w:rsid w:val="007A21A8"/>
    <w:rsid w:val="007C0480"/>
    <w:rsid w:val="007F335D"/>
    <w:rsid w:val="00802B0E"/>
    <w:rsid w:val="00812008"/>
    <w:rsid w:val="0083134C"/>
    <w:rsid w:val="00854BFF"/>
    <w:rsid w:val="00866774"/>
    <w:rsid w:val="00867DDD"/>
    <w:rsid w:val="00876635"/>
    <w:rsid w:val="00884734"/>
    <w:rsid w:val="008A24C5"/>
    <w:rsid w:val="008E3358"/>
    <w:rsid w:val="008F6329"/>
    <w:rsid w:val="0092608E"/>
    <w:rsid w:val="0092770A"/>
    <w:rsid w:val="00930C9D"/>
    <w:rsid w:val="0093742E"/>
    <w:rsid w:val="00954FF7"/>
    <w:rsid w:val="00956740"/>
    <w:rsid w:val="00960F68"/>
    <w:rsid w:val="009A78B2"/>
    <w:rsid w:val="009D04D9"/>
    <w:rsid w:val="009E3387"/>
    <w:rsid w:val="009E3DC7"/>
    <w:rsid w:val="00A10407"/>
    <w:rsid w:val="00A21FAE"/>
    <w:rsid w:val="00A242C2"/>
    <w:rsid w:val="00A26253"/>
    <w:rsid w:val="00A5021C"/>
    <w:rsid w:val="00A6560F"/>
    <w:rsid w:val="00AA6081"/>
    <w:rsid w:val="00AA7A7A"/>
    <w:rsid w:val="00B04E9E"/>
    <w:rsid w:val="00B163DA"/>
    <w:rsid w:val="00B274EB"/>
    <w:rsid w:val="00B27827"/>
    <w:rsid w:val="00B63F98"/>
    <w:rsid w:val="00C332E3"/>
    <w:rsid w:val="00C47BFA"/>
    <w:rsid w:val="00C87359"/>
    <w:rsid w:val="00CA3B72"/>
    <w:rsid w:val="00CA6887"/>
    <w:rsid w:val="00CB7B64"/>
    <w:rsid w:val="00CC0B42"/>
    <w:rsid w:val="00CC1F69"/>
    <w:rsid w:val="00CC73BE"/>
    <w:rsid w:val="00CF7A80"/>
    <w:rsid w:val="00D03C1F"/>
    <w:rsid w:val="00D063F6"/>
    <w:rsid w:val="00D20E10"/>
    <w:rsid w:val="00D45919"/>
    <w:rsid w:val="00D50432"/>
    <w:rsid w:val="00D70FE6"/>
    <w:rsid w:val="00DC3E59"/>
    <w:rsid w:val="00DD222E"/>
    <w:rsid w:val="00E218FA"/>
    <w:rsid w:val="00E239D3"/>
    <w:rsid w:val="00E90885"/>
    <w:rsid w:val="00EA068A"/>
    <w:rsid w:val="00EA2000"/>
    <w:rsid w:val="00EC5C4E"/>
    <w:rsid w:val="00ED0643"/>
    <w:rsid w:val="00ED1857"/>
    <w:rsid w:val="00ED40D8"/>
    <w:rsid w:val="00ED730C"/>
    <w:rsid w:val="00EE390E"/>
    <w:rsid w:val="00F764FE"/>
    <w:rsid w:val="00F86FEB"/>
    <w:rsid w:val="00F875D3"/>
    <w:rsid w:val="00F97A42"/>
    <w:rsid w:val="00FE29DA"/>
    <w:rsid w:val="00FE7D67"/>
    <w:rsid w:val="00FF0AEC"/>
    <w:rsid w:val="00FF1B6E"/>
    <w:rsid w:val="00FF7B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0FE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A24C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8A24C5"/>
  </w:style>
  <w:style w:type="paragraph" w:styleId="a4">
    <w:name w:val="footer"/>
    <w:basedOn w:val="a"/>
    <w:link w:val="Char0"/>
    <w:uiPriority w:val="99"/>
    <w:semiHidden/>
    <w:unhideWhenUsed/>
    <w:rsid w:val="008A24C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8A24C5"/>
  </w:style>
  <w:style w:type="paragraph" w:styleId="a5">
    <w:name w:val="List Paragraph"/>
    <w:basedOn w:val="a"/>
    <w:uiPriority w:val="34"/>
    <w:qFormat/>
    <w:rsid w:val="00F764FE"/>
    <w:pPr>
      <w:ind w:left="720"/>
      <w:contextualSpacing/>
    </w:pPr>
  </w:style>
  <w:style w:type="paragraph" w:styleId="a6">
    <w:name w:val="Balloon Text"/>
    <w:basedOn w:val="a"/>
    <w:link w:val="Char1"/>
    <w:uiPriority w:val="99"/>
    <w:semiHidden/>
    <w:unhideWhenUsed/>
    <w:rsid w:val="00ED0643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D0643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34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Zhangcha\Desktop\mii-ph\&#26032;&#25991;&#31456;\&#25972;&#29702;\submit\table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.dotx</Template>
  <TotalTime>11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cha</dc:creator>
  <cp:lastModifiedBy>Zhangcha</cp:lastModifiedBy>
  <cp:revision>18</cp:revision>
  <dcterms:created xsi:type="dcterms:W3CDTF">2015-10-31T14:49:00Z</dcterms:created>
  <dcterms:modified xsi:type="dcterms:W3CDTF">2016-07-19T10:04:00Z</dcterms:modified>
</cp:coreProperties>
</file>